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4FEBC" w14:textId="38F0412D" w:rsidR="001C7FC4" w:rsidRPr="001C7FC4" w:rsidRDefault="001C7FC4" w:rsidP="001C7FC4">
      <w:pPr>
        <w:spacing w:before="100" w:beforeAutospacing="1" w:after="100" w:afterAutospacing="1" w:line="276" w:lineRule="auto"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1C7FC4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Supplementary Information</w:t>
      </w:r>
    </w:p>
    <w:p w14:paraId="6976A270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24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24"/>
          <w:lang w:val="en-US" w:eastAsia="de-DE" w:bidi="en-US"/>
          <w14:ligatures w14:val="none"/>
        </w:rPr>
        <w:t>Structure-Based Identification of Bioactive Compounds as Trace Amine-Associated Receptor 1 Agonists for the Therapeutic Management of Major Depressive Disorder</w:t>
      </w:r>
    </w:p>
    <w:p w14:paraId="07428406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Abdelbaset Mohamed Elasbali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Ahmed S. Ali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2,3,4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Mohd Adnan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5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Taj Mohammad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6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Anas Shamsi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7</w:t>
      </w:r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and Md. Imtaiyaz Hassan</w:t>
      </w:r>
      <w:proofErr w:type="gramStart"/>
      <w:r w:rsidRPr="00946E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6,*</w:t>
      </w:r>
      <w:proofErr w:type="gramEnd"/>
    </w:p>
    <w:p w14:paraId="1DCF8BC9" w14:textId="77777777" w:rsidR="00946EAD" w:rsidRPr="00946EAD" w:rsidRDefault="00946EAD" w:rsidP="00187EEE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1</w:t>
      </w:r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Department of Clinical Laboratory Science, College of Applied Medical Sciences-</w:t>
      </w:r>
      <w:proofErr w:type="spellStart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Qurayyat</w:t>
      </w:r>
      <w:proofErr w:type="spellEnd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, </w:t>
      </w:r>
      <w:proofErr w:type="spellStart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Jouf</w:t>
      </w:r>
      <w:proofErr w:type="spellEnd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 University, Sakakah, Saudi Arabia. </w:t>
      </w:r>
    </w:p>
    <w:p w14:paraId="3E325AF0" w14:textId="77777777" w:rsidR="00946EAD" w:rsidRPr="00946EAD" w:rsidRDefault="00946EAD" w:rsidP="00187EEE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2</w:t>
      </w:r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King Salman Center for Disability Research, Riyadh 11614, Saudi Arabia.</w:t>
      </w:r>
    </w:p>
    <w:p w14:paraId="2CD77684" w14:textId="77777777" w:rsidR="00946EAD" w:rsidRPr="00946EAD" w:rsidRDefault="00946EAD" w:rsidP="00187EEE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3</w:t>
      </w:r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Department of Physical Therapy and Health Rehabilitation, College of Applied Medical Sciences, </w:t>
      </w:r>
      <w:proofErr w:type="spellStart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Jouf</w:t>
      </w:r>
      <w:proofErr w:type="spellEnd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 University, Al-</w:t>
      </w:r>
      <w:proofErr w:type="spellStart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Qurayyat</w:t>
      </w:r>
      <w:proofErr w:type="spellEnd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, Saudi Arabia.</w:t>
      </w:r>
    </w:p>
    <w:p w14:paraId="60EA6ACF" w14:textId="77777777" w:rsidR="00946EAD" w:rsidRPr="00946EAD" w:rsidRDefault="00946EAD" w:rsidP="00187EEE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4</w:t>
      </w:r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Department of Physical Therapy for Neurology and Neurosurgery, Faculty of Physical Therapy, Cairo University, Giza, Egypt. </w:t>
      </w:r>
    </w:p>
    <w:p w14:paraId="1C1084A2" w14:textId="77777777" w:rsidR="00946EAD" w:rsidRPr="00946EAD" w:rsidRDefault="00946EAD" w:rsidP="00187EEE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5</w:t>
      </w:r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Department of Biology, College of Science, University of </w:t>
      </w:r>
      <w:proofErr w:type="spellStart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Ha'il</w:t>
      </w:r>
      <w:proofErr w:type="spellEnd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, </w:t>
      </w:r>
      <w:proofErr w:type="spellStart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Ha'il</w:t>
      </w:r>
      <w:proofErr w:type="spellEnd"/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, Saudi Arabia. </w:t>
      </w:r>
    </w:p>
    <w:p w14:paraId="40BCF0E0" w14:textId="77777777" w:rsidR="00946EAD" w:rsidRPr="00946EAD" w:rsidRDefault="00946EAD" w:rsidP="00187EEE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6</w:t>
      </w:r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Centre for Interdisciplinary Research in Basic Sciences, Jamia Millia Islamia, Jamia Nagar, New Delhi 110025, India. </w:t>
      </w:r>
    </w:p>
    <w:p w14:paraId="2B7199CB" w14:textId="77777777" w:rsidR="00946EAD" w:rsidRPr="00946EAD" w:rsidRDefault="00946EAD" w:rsidP="00187EEE">
      <w:pPr>
        <w:adjustRightInd w:val="0"/>
        <w:snapToGrid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46EAD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7</w:t>
      </w:r>
      <w:r w:rsidRPr="00946EAD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Centre of Medical and Bio-Allied Health Sciences Research, Ajman University, Ajman, United Arab Emirates.</w:t>
      </w:r>
    </w:p>
    <w:p w14:paraId="4025C11C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</w:p>
    <w:p w14:paraId="036E2A24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</w:p>
    <w:p w14:paraId="345347D3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</w:p>
    <w:p w14:paraId="79F72B96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</w:p>
    <w:p w14:paraId="1A5013B4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</w:p>
    <w:p w14:paraId="0D109DC3" w14:textId="77777777" w:rsidR="00946EAD" w:rsidRPr="00946EAD" w:rsidRDefault="00946EAD" w:rsidP="00946EAD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</w:p>
    <w:p w14:paraId="5180EC40" w14:textId="77777777" w:rsidR="00946EAD" w:rsidRPr="00946EAD" w:rsidRDefault="00946EAD" w:rsidP="00946EA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 w:eastAsia="zh-CN"/>
          <w14:ligatures w14:val="none"/>
        </w:rPr>
      </w:pPr>
      <w:r w:rsidRPr="00946EAD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 w:eastAsia="zh-CN"/>
          <w14:ligatures w14:val="none"/>
        </w:rPr>
        <w:t xml:space="preserve">Dr. Md. Imtaiyaz Hassan, Ph.D., FRSB, FRSC. </w:t>
      </w:r>
    </w:p>
    <w:p w14:paraId="59F425BF" w14:textId="77777777" w:rsidR="00946EAD" w:rsidRPr="00946EAD" w:rsidRDefault="00946EAD" w:rsidP="00946EAD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</w:pPr>
      <w:r w:rsidRPr="00946EA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  <w:t>Professor</w:t>
      </w:r>
    </w:p>
    <w:p w14:paraId="0658E9B5" w14:textId="77777777" w:rsidR="00946EAD" w:rsidRPr="00946EAD" w:rsidRDefault="00946EAD" w:rsidP="00946EAD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</w:pPr>
      <w:r w:rsidRPr="00946EA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  <w:t>Centre for Interdisciplinary Research in Basic Sciences</w:t>
      </w:r>
    </w:p>
    <w:p w14:paraId="1C0A65A6" w14:textId="77777777" w:rsidR="00946EAD" w:rsidRPr="00946EAD" w:rsidRDefault="00946EAD" w:rsidP="00946EAD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</w:pPr>
      <w:bookmarkStart w:id="0" w:name="_Hlk144977551"/>
      <w:r w:rsidRPr="00946EA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  <w:t>Jamia Millia Islamia</w:t>
      </w:r>
      <w:bookmarkEnd w:id="0"/>
      <w:r w:rsidRPr="00946EA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  <w:t>, New Delhi-110025, India</w:t>
      </w:r>
    </w:p>
    <w:p w14:paraId="647F1632" w14:textId="1B9EED51" w:rsidR="00A947BD" w:rsidRDefault="00946EAD" w:rsidP="00946EAD">
      <w:pPr>
        <w:rPr>
          <w:rFonts w:ascii="Calibri" w:eastAsia="Calibri" w:hAnsi="Calibri" w:cs="Arial"/>
          <w:kern w:val="0"/>
          <w:lang w:val="en-US"/>
          <w14:ligatures w14:val="none"/>
        </w:rPr>
      </w:pPr>
      <w:r w:rsidRPr="00946EA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  <w:t xml:space="preserve">E-mail: </w:t>
      </w:r>
      <w:hyperlink r:id="rId4" w:history="1">
        <w:r w:rsidRPr="00946EAD">
          <w:rPr>
            <w:rFonts w:ascii="Times New Roman" w:eastAsia="Calibri" w:hAnsi="Times New Roman" w:cs="Times New Roman"/>
            <w:noProof/>
            <w:sz w:val="24"/>
            <w:szCs w:val="24"/>
            <w:u w:val="single"/>
            <w:lang w:val="en-US" w:eastAsia="zh-CN"/>
            <w14:ligatures w14:val="none"/>
          </w:rPr>
          <w:t>mihassan@jmi.ac.in</w:t>
        </w:r>
      </w:hyperlink>
      <w:r>
        <w:rPr>
          <w:rFonts w:ascii="Palatino Linotype" w:eastAsia="SimSun" w:hAnsi="Palatino Linotype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</w:p>
    <w:p w14:paraId="6BE3F54F" w14:textId="2346BC2E" w:rsidR="001C7FC4" w:rsidRDefault="001C7FC4">
      <w:pPr>
        <w:rPr>
          <w:rFonts w:ascii="Calibri" w:eastAsia="Calibri" w:hAnsi="Calibri" w:cs="Arial"/>
          <w:kern w:val="0"/>
          <w:lang w:val="en-US"/>
          <w14:ligatures w14:val="none"/>
        </w:rPr>
      </w:pPr>
      <w:r>
        <w:rPr>
          <w:rFonts w:ascii="Calibri" w:eastAsia="Calibri" w:hAnsi="Calibri" w:cs="Arial"/>
          <w:kern w:val="0"/>
          <w:lang w:val="en-US"/>
          <w14:ligatures w14:val="none"/>
        </w:rPr>
        <w:br w:type="page"/>
      </w:r>
    </w:p>
    <w:p w14:paraId="6BADFA83" w14:textId="69DF8467" w:rsidR="001C7FC4" w:rsidRDefault="00B34B47" w:rsidP="00545094">
      <w:pPr>
        <w:jc w:val="center"/>
      </w:pPr>
      <w:r>
        <w:rPr>
          <w:noProof/>
        </w:rPr>
        <w:lastRenderedPageBreak/>
        <w:drawing>
          <wp:inline distT="0" distB="0" distL="0" distR="0" wp14:anchorId="300E16D1" wp14:editId="3977C579">
            <wp:extent cx="5411857" cy="5010150"/>
            <wp:effectExtent l="0" t="0" r="0" b="0"/>
            <wp:docPr id="842715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745" cy="5011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BCCEA1" w14:textId="2CCF5845" w:rsidR="00545094" w:rsidRPr="00B34B47" w:rsidRDefault="00187EEE" w:rsidP="00187EEE">
      <w:pPr>
        <w:ind w:left="2410" w:hanging="241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45094" w:rsidRPr="0054509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="00545094" w:rsidRPr="00545094">
        <w:rPr>
          <w:rFonts w:ascii="Times New Roman" w:hAnsi="Times New Roman" w:cs="Times New Roman"/>
          <w:b/>
          <w:bCs/>
        </w:rPr>
        <w:t xml:space="preserve"> S1: </w:t>
      </w:r>
      <w:r w:rsidR="00B34B47" w:rsidRPr="00B34B47">
        <w:rPr>
          <w:rFonts w:ascii="Times New Roman" w:hAnsi="Times New Roman" w:cs="Times New Roman"/>
        </w:rPr>
        <w:t>TAAR1 in complex with co-crystallized (magenta) and docked (cyan) Ulotaront. The figure was generated in PyMOL using the PDB structure with ID: 8JLO. The co-crystallized and docked Ulotaront molecules are superimposed, showing a root-mean-square deviation (RMSD) of 0.198 Å.</w:t>
      </w:r>
    </w:p>
    <w:p w14:paraId="119A8217" w14:textId="77777777" w:rsidR="00545094" w:rsidRDefault="00545094" w:rsidP="00545094">
      <w:pPr>
        <w:jc w:val="center"/>
      </w:pPr>
    </w:p>
    <w:sectPr w:rsidR="00545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DD9"/>
    <w:rsid w:val="00187EEE"/>
    <w:rsid w:val="001C7FC4"/>
    <w:rsid w:val="0044672F"/>
    <w:rsid w:val="00545094"/>
    <w:rsid w:val="00821DD9"/>
    <w:rsid w:val="00946EAD"/>
    <w:rsid w:val="00A947BD"/>
    <w:rsid w:val="00B34B47"/>
    <w:rsid w:val="00B372E1"/>
    <w:rsid w:val="00BB061A"/>
    <w:rsid w:val="00EB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F242BE"/>
  <w15:chartTrackingRefBased/>
  <w15:docId w15:val="{916AC510-850C-4BCF-89D8-AAE2A2E0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1D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D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D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D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D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D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D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D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D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D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D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D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D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D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D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D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D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D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D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D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D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D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D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D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D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9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ihassan@jmi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413</Characters>
  <Application>Microsoft Office Word</Application>
  <DocSecurity>0</DocSecurity>
  <Lines>37</Lines>
  <Paragraphs>19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5-26T14:12:00Z</dcterms:created>
  <dcterms:modified xsi:type="dcterms:W3CDTF">2025-06-0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f9330b-55bf-472f-be54-cda4b48fa4e1</vt:lpwstr>
  </property>
</Properties>
</file>